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="499" w:tblpY="2026"/>
        <w:tblW w:w="0" w:type="auto"/>
        <w:tblLook w:val="04A0" w:firstRow="1" w:lastRow="0" w:firstColumn="1" w:lastColumn="0" w:noHBand="0" w:noVBand="1"/>
      </w:tblPr>
      <w:tblGrid>
        <w:gridCol w:w="4518"/>
        <w:gridCol w:w="2253"/>
        <w:gridCol w:w="2126"/>
        <w:gridCol w:w="1134"/>
      </w:tblGrid>
      <w:tr w:rsidR="00E36744" w:rsidRPr="00BF238D" w14:paraId="3E6B7148" w14:textId="77777777" w:rsidTr="00243DB5">
        <w:tc>
          <w:tcPr>
            <w:tcW w:w="4518" w:type="dxa"/>
          </w:tcPr>
          <w:p w14:paraId="21004D4D" w14:textId="77777777" w:rsidR="00E36744" w:rsidRPr="00BF238D" w:rsidRDefault="00E36744" w:rsidP="00E36744">
            <w:pPr>
              <w:ind w:left="426"/>
              <w:rPr>
                <w:b/>
              </w:rPr>
            </w:pPr>
          </w:p>
        </w:tc>
        <w:tc>
          <w:tcPr>
            <w:tcW w:w="2253" w:type="dxa"/>
          </w:tcPr>
          <w:p w14:paraId="23A254D3" w14:textId="77777777" w:rsidR="00E36744" w:rsidRPr="00BF238D" w:rsidRDefault="00243DB5" w:rsidP="00E36744">
            <w:pPr>
              <w:rPr>
                <w:b/>
              </w:rPr>
            </w:pPr>
            <w:r>
              <w:rPr>
                <w:b/>
              </w:rPr>
              <w:t>Training</w:t>
            </w:r>
            <w:r w:rsidR="00E36744" w:rsidRPr="00BF238D">
              <w:rPr>
                <w:b/>
              </w:rPr>
              <w:t xml:space="preserve"> Cohort</w:t>
            </w:r>
          </w:p>
        </w:tc>
        <w:tc>
          <w:tcPr>
            <w:tcW w:w="2126" w:type="dxa"/>
          </w:tcPr>
          <w:p w14:paraId="259CEB09" w14:textId="77777777" w:rsidR="00E36744" w:rsidRPr="00BF238D" w:rsidRDefault="00243DB5" w:rsidP="00E36744">
            <w:pPr>
              <w:rPr>
                <w:b/>
              </w:rPr>
            </w:pPr>
            <w:r>
              <w:rPr>
                <w:b/>
              </w:rPr>
              <w:t xml:space="preserve">Test </w:t>
            </w:r>
            <w:r w:rsidR="00E36744" w:rsidRPr="00BF238D">
              <w:rPr>
                <w:b/>
              </w:rPr>
              <w:t>Cohort</w:t>
            </w:r>
          </w:p>
        </w:tc>
        <w:tc>
          <w:tcPr>
            <w:tcW w:w="1134" w:type="dxa"/>
          </w:tcPr>
          <w:p w14:paraId="0FF17D95" w14:textId="77777777" w:rsidR="00E36744" w:rsidRPr="00BF238D" w:rsidRDefault="00E36744" w:rsidP="00E36744">
            <w:pPr>
              <w:rPr>
                <w:b/>
              </w:rPr>
            </w:pPr>
            <w:r w:rsidRPr="00BF238D">
              <w:rPr>
                <w:b/>
              </w:rPr>
              <w:t>p-value</w:t>
            </w:r>
          </w:p>
        </w:tc>
      </w:tr>
      <w:tr w:rsidR="00E36744" w:rsidRPr="00BF238D" w14:paraId="7D7762A8" w14:textId="77777777" w:rsidTr="00243DB5">
        <w:tc>
          <w:tcPr>
            <w:tcW w:w="4518" w:type="dxa"/>
          </w:tcPr>
          <w:p w14:paraId="3AE59AD1" w14:textId="77777777" w:rsidR="00E36744" w:rsidRPr="00BF238D" w:rsidRDefault="00E36744" w:rsidP="00E36744">
            <w:r w:rsidRPr="00BF238D">
              <w:t>Mean gestational age at study entry</w:t>
            </w:r>
          </w:p>
        </w:tc>
        <w:tc>
          <w:tcPr>
            <w:tcW w:w="2253" w:type="dxa"/>
          </w:tcPr>
          <w:p w14:paraId="15711E98" w14:textId="77777777" w:rsidR="00E36744" w:rsidRPr="00BF238D" w:rsidRDefault="00E36744" w:rsidP="00E36744">
            <w:r w:rsidRPr="00BF238D">
              <w:t>21.26</w:t>
            </w:r>
          </w:p>
        </w:tc>
        <w:tc>
          <w:tcPr>
            <w:tcW w:w="2126" w:type="dxa"/>
          </w:tcPr>
          <w:p w14:paraId="2FAF5874" w14:textId="77777777" w:rsidR="00E36744" w:rsidRPr="00BF238D" w:rsidRDefault="00E36744" w:rsidP="00E36744">
            <w:r w:rsidRPr="00BF238D">
              <w:t>21.21</w:t>
            </w:r>
          </w:p>
        </w:tc>
        <w:tc>
          <w:tcPr>
            <w:tcW w:w="1134" w:type="dxa"/>
          </w:tcPr>
          <w:p w14:paraId="74E12C8F" w14:textId="77777777" w:rsidR="00E36744" w:rsidRPr="00BF238D" w:rsidRDefault="00E36744" w:rsidP="00E36744">
            <w:r w:rsidRPr="00BF238D">
              <w:t>0.83</w:t>
            </w:r>
          </w:p>
        </w:tc>
      </w:tr>
      <w:tr w:rsidR="00E36744" w:rsidRPr="00BF238D" w14:paraId="065AE40B" w14:textId="77777777" w:rsidTr="00243DB5">
        <w:tc>
          <w:tcPr>
            <w:tcW w:w="4518" w:type="dxa"/>
          </w:tcPr>
          <w:p w14:paraId="6810B8D8" w14:textId="77777777" w:rsidR="00E36744" w:rsidRPr="00BF238D" w:rsidRDefault="00E36744" w:rsidP="00E36744">
            <w:r w:rsidRPr="00BF238D">
              <w:t xml:space="preserve">Mean age </w:t>
            </w:r>
          </w:p>
        </w:tc>
        <w:tc>
          <w:tcPr>
            <w:tcW w:w="2253" w:type="dxa"/>
          </w:tcPr>
          <w:p w14:paraId="6490335F" w14:textId="77777777" w:rsidR="00E36744" w:rsidRPr="00BF238D" w:rsidRDefault="00E36744" w:rsidP="00E36744">
            <w:r w:rsidRPr="00BF238D">
              <w:t>25.00</w:t>
            </w:r>
          </w:p>
        </w:tc>
        <w:tc>
          <w:tcPr>
            <w:tcW w:w="2126" w:type="dxa"/>
          </w:tcPr>
          <w:p w14:paraId="0B0FBBDA" w14:textId="77777777" w:rsidR="00E36744" w:rsidRPr="00BF238D" w:rsidRDefault="00E36744" w:rsidP="00E36744">
            <w:r w:rsidRPr="00BF238D">
              <w:t>25.12</w:t>
            </w:r>
          </w:p>
        </w:tc>
        <w:tc>
          <w:tcPr>
            <w:tcW w:w="1134" w:type="dxa"/>
          </w:tcPr>
          <w:p w14:paraId="75A642BB" w14:textId="77777777" w:rsidR="00E36744" w:rsidRPr="00BF238D" w:rsidRDefault="00E36744" w:rsidP="00E36744">
            <w:r w:rsidRPr="00BF238D">
              <w:t>0.71</w:t>
            </w:r>
          </w:p>
        </w:tc>
      </w:tr>
      <w:tr w:rsidR="00E36744" w:rsidRPr="00BF238D" w14:paraId="00B2C77F" w14:textId="77777777" w:rsidTr="00243DB5">
        <w:tc>
          <w:tcPr>
            <w:tcW w:w="4518" w:type="dxa"/>
          </w:tcPr>
          <w:p w14:paraId="67EB20E2" w14:textId="77777777" w:rsidR="00E36744" w:rsidRPr="00BF238D" w:rsidRDefault="00E36744" w:rsidP="00E36744">
            <w:r w:rsidRPr="00BF238D">
              <w:t>Mean BMI</w:t>
            </w:r>
          </w:p>
        </w:tc>
        <w:tc>
          <w:tcPr>
            <w:tcW w:w="2253" w:type="dxa"/>
          </w:tcPr>
          <w:p w14:paraId="4259625B" w14:textId="77777777" w:rsidR="00E36744" w:rsidRPr="00BF238D" w:rsidRDefault="00E36744" w:rsidP="00E36744">
            <w:r w:rsidRPr="00BF238D">
              <w:t>24.89</w:t>
            </w:r>
          </w:p>
        </w:tc>
        <w:tc>
          <w:tcPr>
            <w:tcW w:w="2126" w:type="dxa"/>
          </w:tcPr>
          <w:p w14:paraId="7A1F183E" w14:textId="77777777" w:rsidR="00E36744" w:rsidRPr="00BF238D" w:rsidRDefault="00E36744" w:rsidP="00E36744">
            <w:r w:rsidRPr="00BF238D">
              <w:t>24.97</w:t>
            </w:r>
          </w:p>
        </w:tc>
        <w:tc>
          <w:tcPr>
            <w:tcW w:w="1134" w:type="dxa"/>
          </w:tcPr>
          <w:p w14:paraId="15F204E7" w14:textId="77777777" w:rsidR="00E36744" w:rsidRPr="00BF238D" w:rsidRDefault="00E36744" w:rsidP="00E36744">
            <w:r w:rsidRPr="00BF238D">
              <w:t>0.76</w:t>
            </w:r>
          </w:p>
        </w:tc>
      </w:tr>
      <w:tr w:rsidR="00E36744" w:rsidRPr="00BF238D" w14:paraId="6EBD7A28" w14:textId="77777777" w:rsidTr="00243DB5">
        <w:tc>
          <w:tcPr>
            <w:tcW w:w="4518" w:type="dxa"/>
          </w:tcPr>
          <w:p w14:paraId="659C01BD" w14:textId="77777777" w:rsidR="00E36744" w:rsidRPr="00BF238D" w:rsidRDefault="00E36744" w:rsidP="00E36744">
            <w:r w:rsidRPr="00BF238D">
              <w:t>Mean baseline hemoglobin</w:t>
            </w:r>
          </w:p>
        </w:tc>
        <w:tc>
          <w:tcPr>
            <w:tcW w:w="2253" w:type="dxa"/>
          </w:tcPr>
          <w:p w14:paraId="2CFBAF1E" w14:textId="77777777" w:rsidR="00E36744" w:rsidRPr="00BF238D" w:rsidRDefault="00E36744" w:rsidP="00E36744">
            <w:r w:rsidRPr="00BF238D">
              <w:t>10.24</w:t>
            </w:r>
          </w:p>
        </w:tc>
        <w:tc>
          <w:tcPr>
            <w:tcW w:w="2126" w:type="dxa"/>
          </w:tcPr>
          <w:p w14:paraId="4E79CFB7" w14:textId="77777777" w:rsidR="00E36744" w:rsidRPr="00BF238D" w:rsidRDefault="00E36744" w:rsidP="00E36744">
            <w:r w:rsidRPr="00BF238D">
              <w:t>10.24</w:t>
            </w:r>
          </w:p>
        </w:tc>
        <w:tc>
          <w:tcPr>
            <w:tcW w:w="1134" w:type="dxa"/>
          </w:tcPr>
          <w:p w14:paraId="322273B3" w14:textId="77777777" w:rsidR="00E36744" w:rsidRPr="00BF238D" w:rsidRDefault="00E36744" w:rsidP="00E36744">
            <w:r w:rsidRPr="00BF238D">
              <w:t>0.98</w:t>
            </w:r>
          </w:p>
        </w:tc>
      </w:tr>
      <w:tr w:rsidR="00E36744" w:rsidRPr="00BF238D" w14:paraId="5928401D" w14:textId="77777777" w:rsidTr="00243DB5">
        <w:tc>
          <w:tcPr>
            <w:tcW w:w="4518" w:type="dxa"/>
          </w:tcPr>
          <w:p w14:paraId="76045274" w14:textId="77777777" w:rsidR="00E36744" w:rsidRPr="00BF238D" w:rsidRDefault="00E36744" w:rsidP="00E36744">
            <w:r w:rsidRPr="00BF238D">
              <w:t xml:space="preserve">Mean years of education </w:t>
            </w:r>
          </w:p>
        </w:tc>
        <w:tc>
          <w:tcPr>
            <w:tcW w:w="2253" w:type="dxa"/>
          </w:tcPr>
          <w:p w14:paraId="1EDC2B25" w14:textId="77777777" w:rsidR="00E36744" w:rsidRPr="00BF238D" w:rsidRDefault="00E36744" w:rsidP="00E36744">
            <w:r w:rsidRPr="00BF238D">
              <w:t>7.15</w:t>
            </w:r>
          </w:p>
        </w:tc>
        <w:tc>
          <w:tcPr>
            <w:tcW w:w="2126" w:type="dxa"/>
          </w:tcPr>
          <w:p w14:paraId="7F6FFFC8" w14:textId="77777777" w:rsidR="00E36744" w:rsidRPr="00BF238D" w:rsidRDefault="00E36744" w:rsidP="00E36744">
            <w:r w:rsidRPr="00BF238D">
              <w:t>7.00</w:t>
            </w:r>
          </w:p>
        </w:tc>
        <w:tc>
          <w:tcPr>
            <w:tcW w:w="1134" w:type="dxa"/>
          </w:tcPr>
          <w:p w14:paraId="06B49797" w14:textId="77777777" w:rsidR="00E36744" w:rsidRPr="00BF238D" w:rsidRDefault="00E36744" w:rsidP="00E36744">
            <w:r w:rsidRPr="00BF238D">
              <w:t>0.35</w:t>
            </w:r>
          </w:p>
        </w:tc>
      </w:tr>
      <w:tr w:rsidR="00E36744" w:rsidRPr="00BF238D" w14:paraId="72DC077F" w14:textId="77777777" w:rsidTr="00243DB5">
        <w:tc>
          <w:tcPr>
            <w:tcW w:w="4518" w:type="dxa"/>
          </w:tcPr>
          <w:p w14:paraId="78308494" w14:textId="77777777" w:rsidR="00E36744" w:rsidRPr="00BF238D" w:rsidRDefault="00E36744" w:rsidP="00E36744">
            <w:r w:rsidRPr="00BF238D">
              <w:t xml:space="preserve">% Illiterate </w:t>
            </w:r>
          </w:p>
        </w:tc>
        <w:tc>
          <w:tcPr>
            <w:tcW w:w="2253" w:type="dxa"/>
          </w:tcPr>
          <w:p w14:paraId="785B1F1E" w14:textId="77777777" w:rsidR="00E36744" w:rsidRPr="00BF238D" w:rsidRDefault="00E36744" w:rsidP="00E36744">
            <w:r w:rsidRPr="00BF238D">
              <w:t>11.23</w:t>
            </w:r>
          </w:p>
        </w:tc>
        <w:tc>
          <w:tcPr>
            <w:tcW w:w="2126" w:type="dxa"/>
          </w:tcPr>
          <w:p w14:paraId="5AC5BDC1" w14:textId="77777777" w:rsidR="00E36744" w:rsidRPr="00BF238D" w:rsidRDefault="00E36744" w:rsidP="00E36744">
            <w:r w:rsidRPr="00BF238D">
              <w:t>11.14</w:t>
            </w:r>
          </w:p>
        </w:tc>
        <w:tc>
          <w:tcPr>
            <w:tcW w:w="1134" w:type="dxa"/>
          </w:tcPr>
          <w:p w14:paraId="6F0D78B1" w14:textId="77777777" w:rsidR="00E36744" w:rsidRPr="00BF238D" w:rsidRDefault="00E36744" w:rsidP="00E36744">
            <w:r w:rsidRPr="00BF238D">
              <w:t>1.00</w:t>
            </w:r>
          </w:p>
        </w:tc>
      </w:tr>
      <w:tr w:rsidR="00E36744" w:rsidRPr="00BF238D" w14:paraId="75296C3E" w14:textId="77777777" w:rsidTr="00243DB5">
        <w:tc>
          <w:tcPr>
            <w:tcW w:w="4518" w:type="dxa"/>
          </w:tcPr>
          <w:p w14:paraId="7E18943C" w14:textId="77777777" w:rsidR="00E36744" w:rsidRPr="00BF238D" w:rsidRDefault="00E36744" w:rsidP="00E36744">
            <w:r w:rsidRPr="00BF238D">
              <w:t>% Married</w:t>
            </w:r>
          </w:p>
        </w:tc>
        <w:tc>
          <w:tcPr>
            <w:tcW w:w="2253" w:type="dxa"/>
          </w:tcPr>
          <w:p w14:paraId="0FFBC0CE" w14:textId="77777777" w:rsidR="00E36744" w:rsidRPr="00BF238D" w:rsidRDefault="00E36744" w:rsidP="00E36744">
            <w:r w:rsidRPr="00BF238D">
              <w:t>85.76</w:t>
            </w:r>
          </w:p>
        </w:tc>
        <w:tc>
          <w:tcPr>
            <w:tcW w:w="2126" w:type="dxa"/>
          </w:tcPr>
          <w:p w14:paraId="48204DD1" w14:textId="77777777" w:rsidR="00E36744" w:rsidRPr="00BF238D" w:rsidRDefault="00E36744" w:rsidP="00E36744">
            <w:r w:rsidRPr="00BF238D">
              <w:t>88.63</w:t>
            </w:r>
          </w:p>
        </w:tc>
        <w:tc>
          <w:tcPr>
            <w:tcW w:w="1134" w:type="dxa"/>
          </w:tcPr>
          <w:p w14:paraId="1A56207F" w14:textId="77777777" w:rsidR="00E36744" w:rsidRPr="00BF238D" w:rsidRDefault="00E36744" w:rsidP="00E36744">
            <w:r w:rsidRPr="00BF238D">
              <w:t>0.14</w:t>
            </w:r>
          </w:p>
        </w:tc>
      </w:tr>
      <w:tr w:rsidR="00E36744" w:rsidRPr="00BF238D" w14:paraId="1E511696" w14:textId="77777777" w:rsidTr="00243DB5">
        <w:tc>
          <w:tcPr>
            <w:tcW w:w="4518" w:type="dxa"/>
          </w:tcPr>
          <w:p w14:paraId="512A8AFF" w14:textId="77777777" w:rsidR="00E36744" w:rsidRPr="00BF238D" w:rsidRDefault="00E36744" w:rsidP="00E36744">
            <w:r w:rsidRPr="00BF238D">
              <w:t>% Per day spending for food (TShs) ≤ 500</w:t>
            </w:r>
          </w:p>
        </w:tc>
        <w:tc>
          <w:tcPr>
            <w:tcW w:w="2253" w:type="dxa"/>
          </w:tcPr>
          <w:p w14:paraId="682337DE" w14:textId="77777777" w:rsidR="00E36744" w:rsidRPr="00BF238D" w:rsidRDefault="00E36744" w:rsidP="00E36744">
            <w:r w:rsidRPr="00BF238D">
              <w:t>46.90</w:t>
            </w:r>
          </w:p>
        </w:tc>
        <w:tc>
          <w:tcPr>
            <w:tcW w:w="2126" w:type="dxa"/>
          </w:tcPr>
          <w:p w14:paraId="2A233AAF" w14:textId="77777777" w:rsidR="00E36744" w:rsidRPr="00BF238D" w:rsidRDefault="00E36744" w:rsidP="00E36744">
            <w:r w:rsidRPr="00BF238D">
              <w:t>48.33</w:t>
            </w:r>
          </w:p>
        </w:tc>
        <w:tc>
          <w:tcPr>
            <w:tcW w:w="1134" w:type="dxa"/>
          </w:tcPr>
          <w:p w14:paraId="248F08CB" w14:textId="77777777" w:rsidR="00E36744" w:rsidRPr="00BF238D" w:rsidRDefault="00E36744" w:rsidP="00E36744">
            <w:r w:rsidRPr="00BF238D">
              <w:t>0.70</w:t>
            </w:r>
          </w:p>
        </w:tc>
      </w:tr>
      <w:tr w:rsidR="00E36744" w:rsidRPr="00BF238D" w14:paraId="4B4F1498" w14:textId="77777777" w:rsidTr="00243DB5">
        <w:tc>
          <w:tcPr>
            <w:tcW w:w="4518" w:type="dxa"/>
          </w:tcPr>
          <w:p w14:paraId="27DC2CDE" w14:textId="77777777" w:rsidR="00E36744" w:rsidRPr="00BF238D" w:rsidRDefault="00E36744" w:rsidP="00E36744">
            <w:r w:rsidRPr="00BF238D">
              <w:t>% District of recruitment</w:t>
            </w:r>
          </w:p>
        </w:tc>
        <w:tc>
          <w:tcPr>
            <w:tcW w:w="2253" w:type="dxa"/>
          </w:tcPr>
          <w:p w14:paraId="44B21937" w14:textId="77777777" w:rsidR="00E36744" w:rsidRPr="00BF238D" w:rsidRDefault="00E36744" w:rsidP="00E36744"/>
        </w:tc>
        <w:tc>
          <w:tcPr>
            <w:tcW w:w="2126" w:type="dxa"/>
          </w:tcPr>
          <w:p w14:paraId="7F7E2147" w14:textId="77777777" w:rsidR="00E36744" w:rsidRPr="00BF238D" w:rsidRDefault="00E36744" w:rsidP="00E36744"/>
        </w:tc>
        <w:tc>
          <w:tcPr>
            <w:tcW w:w="1134" w:type="dxa"/>
          </w:tcPr>
          <w:p w14:paraId="24CF99E1" w14:textId="77777777" w:rsidR="00E36744" w:rsidRPr="00BF238D" w:rsidRDefault="00E36744" w:rsidP="00E36744"/>
        </w:tc>
      </w:tr>
      <w:tr w:rsidR="00E36744" w:rsidRPr="00BF238D" w14:paraId="22B0A27A" w14:textId="77777777" w:rsidTr="00243DB5">
        <w:tc>
          <w:tcPr>
            <w:tcW w:w="4518" w:type="dxa"/>
          </w:tcPr>
          <w:p w14:paraId="33D5EC7A" w14:textId="77777777" w:rsidR="00E36744" w:rsidRPr="00BF238D" w:rsidRDefault="00E36744" w:rsidP="00E36744">
            <w:r w:rsidRPr="00BF238D">
              <w:t xml:space="preserve">    Ilala</w:t>
            </w:r>
          </w:p>
        </w:tc>
        <w:tc>
          <w:tcPr>
            <w:tcW w:w="2253" w:type="dxa"/>
          </w:tcPr>
          <w:p w14:paraId="30DDD552" w14:textId="77777777" w:rsidR="00E36744" w:rsidRPr="00BF238D" w:rsidRDefault="00E36744" w:rsidP="00E36744">
            <w:r w:rsidRPr="00BF238D">
              <w:t>70.32</w:t>
            </w:r>
          </w:p>
        </w:tc>
        <w:tc>
          <w:tcPr>
            <w:tcW w:w="2126" w:type="dxa"/>
          </w:tcPr>
          <w:p w14:paraId="494D6BD4" w14:textId="77777777" w:rsidR="00E36744" w:rsidRPr="00BF238D" w:rsidRDefault="00E36744" w:rsidP="00E36744">
            <w:r w:rsidRPr="00BF238D">
              <w:t>66.44</w:t>
            </w:r>
          </w:p>
        </w:tc>
        <w:tc>
          <w:tcPr>
            <w:tcW w:w="1134" w:type="dxa"/>
          </w:tcPr>
          <w:p w14:paraId="3A2E70F8" w14:textId="77777777" w:rsidR="00E36744" w:rsidRPr="00BF238D" w:rsidRDefault="00E36744" w:rsidP="00E36744">
            <w:r w:rsidRPr="00BF238D">
              <w:t>0.34</w:t>
            </w:r>
          </w:p>
        </w:tc>
      </w:tr>
      <w:tr w:rsidR="00E36744" w:rsidRPr="00BF238D" w14:paraId="55752811" w14:textId="77777777" w:rsidTr="00243DB5">
        <w:tc>
          <w:tcPr>
            <w:tcW w:w="4518" w:type="dxa"/>
          </w:tcPr>
          <w:p w14:paraId="6D55E7A0" w14:textId="77777777" w:rsidR="00E36744" w:rsidRPr="00BF238D" w:rsidRDefault="00E36744" w:rsidP="00E36744">
            <w:r w:rsidRPr="00BF238D">
              <w:t xml:space="preserve">    Temeke</w:t>
            </w:r>
          </w:p>
        </w:tc>
        <w:tc>
          <w:tcPr>
            <w:tcW w:w="2253" w:type="dxa"/>
          </w:tcPr>
          <w:p w14:paraId="13A3E601" w14:textId="77777777" w:rsidR="00E36744" w:rsidRPr="00BF238D" w:rsidRDefault="00E36744" w:rsidP="00E36744">
            <w:r w:rsidRPr="00BF238D">
              <w:t>10.05</w:t>
            </w:r>
          </w:p>
        </w:tc>
        <w:tc>
          <w:tcPr>
            <w:tcW w:w="2126" w:type="dxa"/>
          </w:tcPr>
          <w:p w14:paraId="11BB7807" w14:textId="77777777" w:rsidR="00E36744" w:rsidRPr="00BF238D" w:rsidRDefault="00E36744" w:rsidP="00E36744">
            <w:r w:rsidRPr="00BF238D">
              <w:t>10.42</w:t>
            </w:r>
          </w:p>
        </w:tc>
        <w:tc>
          <w:tcPr>
            <w:tcW w:w="1134" w:type="dxa"/>
          </w:tcPr>
          <w:p w14:paraId="5FF858D7" w14:textId="77777777" w:rsidR="00E36744" w:rsidRPr="00BF238D" w:rsidRDefault="00E36744" w:rsidP="00E36744"/>
        </w:tc>
      </w:tr>
      <w:tr w:rsidR="00E36744" w:rsidRPr="00BF238D" w14:paraId="5314F26F" w14:textId="77777777" w:rsidTr="00243DB5">
        <w:trPr>
          <w:trHeight w:val="85"/>
        </w:trPr>
        <w:tc>
          <w:tcPr>
            <w:tcW w:w="4518" w:type="dxa"/>
          </w:tcPr>
          <w:p w14:paraId="0A8EE69A" w14:textId="77777777" w:rsidR="00E36744" w:rsidRPr="00BF238D" w:rsidRDefault="00E36744" w:rsidP="00E36744">
            <w:r w:rsidRPr="00BF238D">
              <w:t xml:space="preserve">    Kinondoni</w:t>
            </w:r>
          </w:p>
        </w:tc>
        <w:tc>
          <w:tcPr>
            <w:tcW w:w="2253" w:type="dxa"/>
          </w:tcPr>
          <w:p w14:paraId="27314DEE" w14:textId="77777777" w:rsidR="00E36744" w:rsidRPr="00BF238D" w:rsidRDefault="00E36744" w:rsidP="00E36744">
            <w:r w:rsidRPr="00BF238D">
              <w:t>19.63</w:t>
            </w:r>
          </w:p>
        </w:tc>
        <w:tc>
          <w:tcPr>
            <w:tcW w:w="2126" w:type="dxa"/>
          </w:tcPr>
          <w:p w14:paraId="29876ED7" w14:textId="77777777" w:rsidR="00E36744" w:rsidRPr="00BF238D" w:rsidRDefault="00E36744" w:rsidP="00E36744">
            <w:r w:rsidRPr="00BF238D">
              <w:t>23.15</w:t>
            </w:r>
          </w:p>
        </w:tc>
        <w:tc>
          <w:tcPr>
            <w:tcW w:w="1134" w:type="dxa"/>
          </w:tcPr>
          <w:p w14:paraId="4BB3FD9B" w14:textId="77777777" w:rsidR="00E36744" w:rsidRPr="00BF238D" w:rsidRDefault="00E36744" w:rsidP="00E36744"/>
        </w:tc>
      </w:tr>
    </w:tbl>
    <w:p w14:paraId="65A55EF8" w14:textId="77777777" w:rsidR="00BF238D" w:rsidRPr="006E77F3" w:rsidRDefault="006B254C" w:rsidP="006E77F3">
      <w:pPr>
        <w:spacing w:after="200" w:line="276" w:lineRule="auto"/>
        <w:rPr>
          <w:b/>
        </w:rPr>
      </w:pPr>
      <w:r>
        <w:rPr>
          <w:b/>
        </w:rPr>
        <w:t>S1 Table:</w:t>
      </w:r>
      <w:bookmarkStart w:id="0" w:name="_GoBack"/>
      <w:bookmarkEnd w:id="0"/>
      <w:r w:rsidR="00E36744" w:rsidRPr="00BF238D">
        <w:rPr>
          <w:b/>
        </w:rPr>
        <w:t xml:space="preserve"> Comparison of baseline characteristics between the first and second cohorts. </w:t>
      </w:r>
    </w:p>
    <w:sectPr w:rsidR="00BF238D" w:rsidRPr="006E77F3" w:rsidSect="005A49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9588E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153339D"/>
    <w:multiLevelType w:val="hybridMultilevel"/>
    <w:tmpl w:val="4644F744"/>
    <w:lvl w:ilvl="0" w:tplc="10090001">
      <w:start w:val="5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1EB23F2"/>
    <w:multiLevelType w:val="hybridMultilevel"/>
    <w:tmpl w:val="8612FA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91A"/>
    <w:rsid w:val="00087800"/>
    <w:rsid w:val="000E3195"/>
    <w:rsid w:val="00180138"/>
    <w:rsid w:val="00180BFD"/>
    <w:rsid w:val="001C675F"/>
    <w:rsid w:val="001D30D2"/>
    <w:rsid w:val="00227591"/>
    <w:rsid w:val="00243DB5"/>
    <w:rsid w:val="002936FA"/>
    <w:rsid w:val="002B27A2"/>
    <w:rsid w:val="002C45F3"/>
    <w:rsid w:val="00312183"/>
    <w:rsid w:val="003620A5"/>
    <w:rsid w:val="00450E31"/>
    <w:rsid w:val="00485B35"/>
    <w:rsid w:val="004C386B"/>
    <w:rsid w:val="004E01D3"/>
    <w:rsid w:val="005234C5"/>
    <w:rsid w:val="005329A0"/>
    <w:rsid w:val="00537FFB"/>
    <w:rsid w:val="005451F1"/>
    <w:rsid w:val="005804C0"/>
    <w:rsid w:val="005A491A"/>
    <w:rsid w:val="00635B66"/>
    <w:rsid w:val="006744CA"/>
    <w:rsid w:val="006B254C"/>
    <w:rsid w:val="006C28EB"/>
    <w:rsid w:val="006E5143"/>
    <w:rsid w:val="006E77F3"/>
    <w:rsid w:val="006F4E4A"/>
    <w:rsid w:val="0070117D"/>
    <w:rsid w:val="007B0570"/>
    <w:rsid w:val="007B1851"/>
    <w:rsid w:val="008357F8"/>
    <w:rsid w:val="00852406"/>
    <w:rsid w:val="00873858"/>
    <w:rsid w:val="008944E7"/>
    <w:rsid w:val="00902C16"/>
    <w:rsid w:val="00911555"/>
    <w:rsid w:val="009438B1"/>
    <w:rsid w:val="00965198"/>
    <w:rsid w:val="00966B98"/>
    <w:rsid w:val="009F1477"/>
    <w:rsid w:val="00A11683"/>
    <w:rsid w:val="00A168E2"/>
    <w:rsid w:val="00A84310"/>
    <w:rsid w:val="00B4079A"/>
    <w:rsid w:val="00B41024"/>
    <w:rsid w:val="00B81694"/>
    <w:rsid w:val="00B965B6"/>
    <w:rsid w:val="00BB08E4"/>
    <w:rsid w:val="00BC1470"/>
    <w:rsid w:val="00BF238D"/>
    <w:rsid w:val="00C027EA"/>
    <w:rsid w:val="00C16C48"/>
    <w:rsid w:val="00C21C1C"/>
    <w:rsid w:val="00C325CE"/>
    <w:rsid w:val="00C33B07"/>
    <w:rsid w:val="00C350A0"/>
    <w:rsid w:val="00C61C55"/>
    <w:rsid w:val="00CA2B16"/>
    <w:rsid w:val="00CC36E0"/>
    <w:rsid w:val="00CE19F7"/>
    <w:rsid w:val="00D03283"/>
    <w:rsid w:val="00D236CF"/>
    <w:rsid w:val="00D521A9"/>
    <w:rsid w:val="00DE6992"/>
    <w:rsid w:val="00E205F9"/>
    <w:rsid w:val="00E36744"/>
    <w:rsid w:val="00E506ED"/>
    <w:rsid w:val="00E71DDA"/>
    <w:rsid w:val="00ED795A"/>
    <w:rsid w:val="00F00364"/>
    <w:rsid w:val="00F212E8"/>
    <w:rsid w:val="00F34B6E"/>
    <w:rsid w:val="00F64932"/>
    <w:rsid w:val="00F85FE6"/>
    <w:rsid w:val="00FB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0D10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9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A491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91A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91A"/>
    <w:rPr>
      <w:rFonts w:ascii="Tahoma" w:eastAsia="Times New Roman" w:hAnsi="Tahoma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A49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491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A49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491A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5A4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9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91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91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A491A"/>
    <w:pPr>
      <w:spacing w:before="100" w:beforeAutospacing="1" w:after="100" w:afterAutospacing="1"/>
    </w:pPr>
    <w:rPr>
      <w:lang w:val="en-CA" w:eastAsia="en-CA"/>
    </w:rPr>
  </w:style>
  <w:style w:type="table" w:styleId="TableGrid">
    <w:name w:val="Table Grid"/>
    <w:basedOn w:val="TableNormal"/>
    <w:uiPriority w:val="59"/>
    <w:rsid w:val="005A491A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A491A"/>
  </w:style>
  <w:style w:type="paragraph" w:styleId="ListParagraph">
    <w:name w:val="List Paragraph"/>
    <w:basedOn w:val="Normal"/>
    <w:uiPriority w:val="34"/>
    <w:qFormat/>
    <w:rsid w:val="00C350A0"/>
    <w:pPr>
      <w:ind w:left="720"/>
      <w:contextualSpacing/>
    </w:pPr>
  </w:style>
  <w:style w:type="character" w:styleId="SubtleEmphasis">
    <w:name w:val="Subtle Emphasis"/>
    <w:uiPriority w:val="99"/>
    <w:qFormat/>
    <w:rsid w:val="005804C0"/>
    <w:rPr>
      <w:i/>
      <w:iCs/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9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A491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91A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91A"/>
    <w:rPr>
      <w:rFonts w:ascii="Tahoma" w:eastAsia="Times New Roman" w:hAnsi="Tahoma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A49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491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A49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491A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5A4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9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91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91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A491A"/>
    <w:pPr>
      <w:spacing w:before="100" w:beforeAutospacing="1" w:after="100" w:afterAutospacing="1"/>
    </w:pPr>
    <w:rPr>
      <w:lang w:val="en-CA" w:eastAsia="en-CA"/>
    </w:rPr>
  </w:style>
  <w:style w:type="table" w:styleId="TableGrid">
    <w:name w:val="Table Grid"/>
    <w:basedOn w:val="TableNormal"/>
    <w:uiPriority w:val="59"/>
    <w:rsid w:val="005A491A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A491A"/>
  </w:style>
  <w:style w:type="paragraph" w:styleId="ListParagraph">
    <w:name w:val="List Paragraph"/>
    <w:basedOn w:val="Normal"/>
    <w:uiPriority w:val="34"/>
    <w:qFormat/>
    <w:rsid w:val="00C350A0"/>
    <w:pPr>
      <w:ind w:left="720"/>
      <w:contextualSpacing/>
    </w:pPr>
  </w:style>
  <w:style w:type="character" w:styleId="SubtleEmphasis">
    <w:name w:val="Subtle Emphasis"/>
    <w:uiPriority w:val="99"/>
    <w:qFormat/>
    <w:rsid w:val="005804C0"/>
    <w:rPr>
      <w:i/>
      <w:iCs/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PH IT</dc:creator>
  <cp:lastModifiedBy>Chloe  McDonald</cp:lastModifiedBy>
  <cp:revision>3</cp:revision>
  <dcterms:created xsi:type="dcterms:W3CDTF">2015-07-22T19:16:00Z</dcterms:created>
  <dcterms:modified xsi:type="dcterms:W3CDTF">2015-07-22T19:36:00Z</dcterms:modified>
</cp:coreProperties>
</file>